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736"/>
        <w:gridCol w:w="2401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CCE" w:rsidRDefault="0040568D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CC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troduction:</w:t>
            </w:r>
          </w:p>
          <w:p w:rsidR="00E24CCE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E24CCE">
              <w:rPr>
                <w:rFonts w:ascii="Times New Roman" w:hAnsi="Times New Roman"/>
                <w:sz w:val="24"/>
                <w:szCs w:val="24"/>
                <w:lang w:eastAsia="zh-CN"/>
              </w:rPr>
              <w:t>paragraph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-2</w:t>
            </w:r>
          </w:p>
          <w:p w:rsidR="00687370" w:rsidRPr="00082EF8" w:rsidRDefault="0040568D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CCE" w:rsidRPr="00E24CCE" w:rsidRDefault="0040568D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CCE" w:rsidRPr="00E24CCE">
              <w:rPr>
                <w:rFonts w:ascii="Times New Roman" w:hAnsi="Times New Roman"/>
                <w:sz w:val="24"/>
                <w:szCs w:val="24"/>
              </w:rPr>
              <w:t>Introduction:</w:t>
            </w:r>
          </w:p>
          <w:p w:rsidR="00687370" w:rsidRPr="00082EF8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CCE">
              <w:rPr>
                <w:rFonts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7DAC" w:rsidRDefault="0040568D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67DAC" w:rsidRPr="00D67DAC">
              <w:rPr>
                <w:rFonts w:ascii="Times New Roman" w:hAnsi="Times New Roman"/>
                <w:sz w:val="24"/>
                <w:szCs w:val="24"/>
              </w:rPr>
              <w:t>S</w:t>
            </w:r>
            <w:r w:rsidR="00BF62D2">
              <w:rPr>
                <w:rFonts w:ascii="Times New Roman" w:hAnsi="Times New Roman"/>
                <w:sz w:val="24"/>
                <w:szCs w:val="24"/>
              </w:rPr>
              <w:t>tudies</w:t>
            </w:r>
            <w:r w:rsidR="00BF62D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Identification</w:t>
            </w:r>
            <w:r w:rsidR="00D67DA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D67DAC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udies Identification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70A4" w:rsidRDefault="0040568D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A70A4" w:rsidRPr="001A70A4">
              <w:rPr>
                <w:rFonts w:ascii="Times New Roman" w:hAnsi="Times New Roman"/>
                <w:sz w:val="24"/>
                <w:szCs w:val="24"/>
              </w:rPr>
              <w:t>Data extraction and Quality Assessment</w:t>
            </w:r>
            <w:r w:rsidR="001A70A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1A70A4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40568D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Data extraction and Quality Assessment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40568D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 xml:space="preserve">Statistical </w:t>
            </w:r>
            <w:r w:rsidR="00BF62D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ethods</w:t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Statistical Method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  <w:lang w:eastAsia="zh-CN"/>
              </w:rPr>
              <w:t>Study Characteristics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  <w:lang w:eastAsia="zh-CN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40568D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Study Characteristics</w:t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6273E" w:rsidRDefault="0040568D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Meta-analysis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96273E" w:rsidRDefault="0096273E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6273E">
              <w:rPr>
                <w:rFonts w:ascii="Times New Roman" w:hAnsi="Times New Roman"/>
                <w:sz w:val="24"/>
                <w:szCs w:val="24"/>
                <w:lang w:eastAsia="zh-CN"/>
              </w:rPr>
              <w:t>paragraph 1</w:t>
            </w:r>
          </w:p>
          <w:p w:rsidR="0096273E" w:rsidRDefault="0096273E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6273E">
              <w:rPr>
                <w:rFonts w:ascii="Times New Roman" w:hAnsi="Times New Roman"/>
                <w:sz w:val="24"/>
                <w:szCs w:val="24"/>
                <w:lang w:eastAsia="zh-CN"/>
              </w:rPr>
              <w:t>Meta-regression and Subgroup Analysis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96273E" w:rsidP="009627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73E">
              <w:rPr>
                <w:rFonts w:ascii="Times New Roman" w:hAnsi="Times New Roman"/>
                <w:sz w:val="24"/>
                <w:szCs w:val="24"/>
                <w:lang w:eastAsia="zh-CN"/>
              </w:rPr>
              <w:t>paragraph 1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40568D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iscussion:</w:t>
            </w:r>
          </w:p>
          <w:p w:rsidR="00687370" w:rsidRPr="00082EF8" w:rsidRDefault="00884E13" w:rsidP="009627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paragraph 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Pr="00884E13" w:rsidRDefault="0040568D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Discussion:</w:t>
            </w:r>
          </w:p>
          <w:p w:rsidR="00687370" w:rsidRPr="00082EF8" w:rsidRDefault="00884E13" w:rsidP="009627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4E13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5F10" w:rsidRPr="00055F10" w:rsidRDefault="0040568D" w:rsidP="00055F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055F10" w:rsidRPr="00055F10">
              <w:rPr>
                <w:rFonts w:ascii="Times New Roman" w:hAnsi="Times New Roman"/>
                <w:sz w:val="24"/>
                <w:szCs w:val="24"/>
              </w:rPr>
              <w:t>Discussion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055F10" w:rsidP="00055F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5F10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3</w:t>
            </w:r>
            <w:r w:rsidR="0040568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0FA7" w:rsidRDefault="002F0FA7" w:rsidP="00EF3F1C">
      <w:pPr>
        <w:spacing w:after="0" w:line="240" w:lineRule="auto"/>
      </w:pPr>
      <w:r>
        <w:separator/>
      </w:r>
    </w:p>
  </w:endnote>
  <w:endnote w:type="continuationSeparator" w:id="1">
    <w:p w:rsidR="002F0FA7" w:rsidRDefault="002F0FA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40568D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1D34D0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0FA7" w:rsidRDefault="002F0FA7" w:rsidP="00EF3F1C">
      <w:pPr>
        <w:spacing w:after="0" w:line="240" w:lineRule="auto"/>
      </w:pPr>
      <w:r>
        <w:separator/>
      </w:r>
    </w:p>
  </w:footnote>
  <w:footnote w:type="continuationSeparator" w:id="1">
    <w:p w:rsidR="002F0FA7" w:rsidRDefault="002F0FA7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55F10"/>
    <w:rsid w:val="00064DC7"/>
    <w:rsid w:val="00082EF8"/>
    <w:rsid w:val="000F7DF3"/>
    <w:rsid w:val="00107958"/>
    <w:rsid w:val="001616D7"/>
    <w:rsid w:val="0018130C"/>
    <w:rsid w:val="001A70A4"/>
    <w:rsid w:val="001C3E69"/>
    <w:rsid w:val="001D34D0"/>
    <w:rsid w:val="002408C4"/>
    <w:rsid w:val="002F0FA7"/>
    <w:rsid w:val="00305F41"/>
    <w:rsid w:val="00321712"/>
    <w:rsid w:val="0037275A"/>
    <w:rsid w:val="0037620B"/>
    <w:rsid w:val="00390E05"/>
    <w:rsid w:val="003D773E"/>
    <w:rsid w:val="003E05C5"/>
    <w:rsid w:val="003F0F1D"/>
    <w:rsid w:val="0040568D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84E13"/>
    <w:rsid w:val="008C421D"/>
    <w:rsid w:val="008E3006"/>
    <w:rsid w:val="0090119E"/>
    <w:rsid w:val="00916A78"/>
    <w:rsid w:val="0096273E"/>
    <w:rsid w:val="0097399F"/>
    <w:rsid w:val="00976FEB"/>
    <w:rsid w:val="00992CBB"/>
    <w:rsid w:val="009D039F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D6381"/>
    <w:rsid w:val="00BF62D2"/>
    <w:rsid w:val="00CC0815"/>
    <w:rsid w:val="00D67DAC"/>
    <w:rsid w:val="00E13EFF"/>
    <w:rsid w:val="00E15075"/>
    <w:rsid w:val="00E24CCE"/>
    <w:rsid w:val="00E6631F"/>
    <w:rsid w:val="00EA2276"/>
    <w:rsid w:val="00EF3F1C"/>
    <w:rsid w:val="00FA5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Admin</cp:lastModifiedBy>
  <cp:revision>8</cp:revision>
  <dcterms:created xsi:type="dcterms:W3CDTF">2016-04-27T17:41:00Z</dcterms:created>
  <dcterms:modified xsi:type="dcterms:W3CDTF">2016-09-14T17:32:00Z</dcterms:modified>
</cp:coreProperties>
</file>